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2CB17" w14:textId="7A21D9F1" w:rsidR="00433127" w:rsidRPr="009A225F" w:rsidRDefault="00B51A08" w:rsidP="009A225F">
      <w:pPr>
        <w:pStyle w:val="Heading1"/>
      </w:pPr>
      <w:r w:rsidRPr="009A225F">
        <w:t>S</w:t>
      </w:r>
      <w:r w:rsidR="00B12841">
        <w:t>1 Fig</w:t>
      </w:r>
      <w:r w:rsidRPr="009A225F">
        <w:t>.</w:t>
      </w:r>
      <w:r w:rsidR="00834ABC" w:rsidRPr="009A225F">
        <w:t xml:space="preserve"> Forest plots for c</w:t>
      </w:r>
      <w:r w:rsidR="00433127" w:rsidRPr="009A225F">
        <w:t>ell line studies</w:t>
      </w:r>
    </w:p>
    <w:p w14:paraId="3C7AFCC9" w14:textId="520D40E6" w:rsidR="00FE1079" w:rsidRPr="00CC0652" w:rsidRDefault="00FE1079" w:rsidP="00CC0652">
      <w:pPr>
        <w:pStyle w:val="Heading2"/>
      </w:pPr>
      <w:r w:rsidRPr="00CC0652">
        <w:t xml:space="preserve">a. </w:t>
      </w:r>
      <w:r w:rsidR="00F24D3D">
        <w:t>Positive predictive value</w:t>
      </w:r>
    </w:p>
    <w:p w14:paraId="554076FF" w14:textId="77777777" w:rsidR="00FE1079" w:rsidRPr="00F66AB8" w:rsidRDefault="00FE1079" w:rsidP="00FE1079">
      <w:r w:rsidRPr="00F66AB8">
        <w:rPr>
          <w:noProof/>
        </w:rPr>
        <w:drawing>
          <wp:inline distT="0" distB="0" distL="0" distR="0" wp14:anchorId="2521F585" wp14:editId="22D4C3D6">
            <wp:extent cx="5713095" cy="4154805"/>
            <wp:effectExtent l="0" t="0" r="1905" b="0"/>
            <wp:docPr id="2044566219" name="Picture 9" descr="A graph of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566219" name="Picture 9" descr="A graph of number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02730" w14:textId="77777777" w:rsidR="00FE1079" w:rsidRPr="00F66AB8" w:rsidRDefault="00FE1079">
      <w:pPr>
        <w:rPr>
          <w:rFonts w:cs="Times New Roman"/>
          <w:sz w:val="20"/>
          <w:szCs w:val="20"/>
        </w:rPr>
      </w:pPr>
      <w:r w:rsidRPr="00F66AB8">
        <w:br w:type="page"/>
      </w:r>
    </w:p>
    <w:p w14:paraId="52133768" w14:textId="6FA04B8A" w:rsidR="00FE1079" w:rsidRPr="00F66AB8" w:rsidRDefault="00FE1079" w:rsidP="00CC0652">
      <w:pPr>
        <w:pStyle w:val="Heading2"/>
      </w:pPr>
      <w:r w:rsidRPr="00F66AB8">
        <w:lastRenderedPageBreak/>
        <w:t>b. N</w:t>
      </w:r>
      <w:r w:rsidR="00F24D3D">
        <w:t>egative predictive value</w:t>
      </w:r>
    </w:p>
    <w:p w14:paraId="464179E8" w14:textId="77777777" w:rsidR="00FE1079" w:rsidRPr="00F66AB8" w:rsidRDefault="00FE1079" w:rsidP="00FE1079">
      <w:r w:rsidRPr="00F66AB8">
        <w:rPr>
          <w:noProof/>
        </w:rPr>
        <w:drawing>
          <wp:inline distT="0" distB="0" distL="0" distR="0" wp14:anchorId="52A60868" wp14:editId="469D7212">
            <wp:extent cx="5713095" cy="3877310"/>
            <wp:effectExtent l="0" t="0" r="1905" b="8890"/>
            <wp:docPr id="509972966" name="Picture 1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972966" name="Picture 1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DBD6C" w14:textId="77777777" w:rsidR="00FE1079" w:rsidRPr="00F66AB8" w:rsidRDefault="00FE1079">
      <w:pPr>
        <w:rPr>
          <w:rFonts w:cs="Times New Roman"/>
          <w:sz w:val="20"/>
          <w:szCs w:val="20"/>
        </w:rPr>
      </w:pPr>
      <w:r w:rsidRPr="00F66AB8">
        <w:br w:type="page"/>
      </w:r>
    </w:p>
    <w:p w14:paraId="0CEBB3E8" w14:textId="7D4C3081" w:rsidR="00433127" w:rsidRPr="00F66AB8" w:rsidRDefault="00FE1079" w:rsidP="00CC0652">
      <w:pPr>
        <w:pStyle w:val="Heading2"/>
      </w:pPr>
      <w:r w:rsidRPr="00F66AB8">
        <w:lastRenderedPageBreak/>
        <w:t>c</w:t>
      </w:r>
      <w:r w:rsidR="00834ABC" w:rsidRPr="00F66AB8">
        <w:t xml:space="preserve">. </w:t>
      </w:r>
      <w:r w:rsidR="00433127" w:rsidRPr="00F66AB8">
        <w:t>Sensitivity</w:t>
      </w:r>
    </w:p>
    <w:p w14:paraId="695B7738" w14:textId="02268362" w:rsidR="00433127" w:rsidRPr="00F66AB8" w:rsidRDefault="009B2140" w:rsidP="00433127">
      <w:pPr>
        <w:rPr>
          <w:rFonts w:cs="Times New Roman"/>
          <w:sz w:val="20"/>
          <w:szCs w:val="20"/>
        </w:rPr>
      </w:pPr>
      <w:r w:rsidRPr="00F66AB8">
        <w:rPr>
          <w:noProof/>
        </w:rPr>
        <w:drawing>
          <wp:inline distT="0" distB="0" distL="0" distR="0" wp14:anchorId="1C7C4B3E" wp14:editId="1A8AE879">
            <wp:extent cx="5713095" cy="4154805"/>
            <wp:effectExtent l="0" t="0" r="1905" b="0"/>
            <wp:docPr id="2144563043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563043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BED7E" w14:textId="77777777" w:rsidR="00A31198" w:rsidRPr="00F66AB8" w:rsidRDefault="00A31198">
      <w:pPr>
        <w:rPr>
          <w:rFonts w:cs="Times New Roman"/>
          <w:sz w:val="20"/>
          <w:szCs w:val="20"/>
        </w:rPr>
      </w:pPr>
      <w:r w:rsidRPr="00F66AB8">
        <w:br w:type="page"/>
      </w:r>
    </w:p>
    <w:p w14:paraId="3A94BC08" w14:textId="61E4A0DB" w:rsidR="00433127" w:rsidRPr="00F66AB8" w:rsidRDefault="00834ABC" w:rsidP="00CC0652">
      <w:pPr>
        <w:pStyle w:val="Heading2"/>
      </w:pPr>
      <w:r w:rsidRPr="00F66AB8">
        <w:lastRenderedPageBreak/>
        <w:t xml:space="preserve">d. </w:t>
      </w:r>
      <w:r w:rsidR="00433127" w:rsidRPr="00F66AB8">
        <w:t>Specificity</w:t>
      </w:r>
    </w:p>
    <w:p w14:paraId="28F1C237" w14:textId="127177E0" w:rsidR="00A31198" w:rsidRPr="00D8376F" w:rsidRDefault="004E3666">
      <w:r w:rsidRPr="00F66AB8">
        <w:rPr>
          <w:noProof/>
        </w:rPr>
        <w:drawing>
          <wp:inline distT="0" distB="0" distL="0" distR="0" wp14:anchorId="204161F1" wp14:editId="44F481F1">
            <wp:extent cx="5713095" cy="3877310"/>
            <wp:effectExtent l="0" t="0" r="1905" b="8890"/>
            <wp:docPr id="1739222497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222497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1198" w:rsidRPr="00D83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32797C"/>
    <w:multiLevelType w:val="hybridMultilevel"/>
    <w:tmpl w:val="1E1EC1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50E73"/>
    <w:multiLevelType w:val="hybridMultilevel"/>
    <w:tmpl w:val="1E224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F0209"/>
    <w:multiLevelType w:val="hybridMultilevel"/>
    <w:tmpl w:val="B4AEEE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6B4640"/>
    <w:multiLevelType w:val="hybridMultilevel"/>
    <w:tmpl w:val="BE58DB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812147">
    <w:abstractNumId w:val="3"/>
  </w:num>
  <w:num w:numId="2" w16cid:durableId="1049302774">
    <w:abstractNumId w:val="1"/>
  </w:num>
  <w:num w:numId="3" w16cid:durableId="2071493719">
    <w:abstractNumId w:val="2"/>
  </w:num>
  <w:num w:numId="4" w16cid:durableId="1565291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54"/>
    <w:rsid w:val="00022296"/>
    <w:rsid w:val="00056701"/>
    <w:rsid w:val="00062E30"/>
    <w:rsid w:val="00072600"/>
    <w:rsid w:val="000A292B"/>
    <w:rsid w:val="001D4EB3"/>
    <w:rsid w:val="00274242"/>
    <w:rsid w:val="002C422A"/>
    <w:rsid w:val="00334F54"/>
    <w:rsid w:val="00433127"/>
    <w:rsid w:val="00442A76"/>
    <w:rsid w:val="00474C4E"/>
    <w:rsid w:val="004E3666"/>
    <w:rsid w:val="00501CC9"/>
    <w:rsid w:val="00553EA3"/>
    <w:rsid w:val="00565F02"/>
    <w:rsid w:val="006D3F78"/>
    <w:rsid w:val="0071064A"/>
    <w:rsid w:val="00731EFC"/>
    <w:rsid w:val="00787229"/>
    <w:rsid w:val="00834ABC"/>
    <w:rsid w:val="00845B35"/>
    <w:rsid w:val="00881685"/>
    <w:rsid w:val="008D0922"/>
    <w:rsid w:val="00911E11"/>
    <w:rsid w:val="00916A67"/>
    <w:rsid w:val="00950E41"/>
    <w:rsid w:val="00956909"/>
    <w:rsid w:val="009A225F"/>
    <w:rsid w:val="009A7319"/>
    <w:rsid w:val="009B2140"/>
    <w:rsid w:val="00A13242"/>
    <w:rsid w:val="00A31198"/>
    <w:rsid w:val="00A4061E"/>
    <w:rsid w:val="00B12841"/>
    <w:rsid w:val="00B51A08"/>
    <w:rsid w:val="00BF6825"/>
    <w:rsid w:val="00C10328"/>
    <w:rsid w:val="00C372F2"/>
    <w:rsid w:val="00C50A90"/>
    <w:rsid w:val="00CC0652"/>
    <w:rsid w:val="00D15171"/>
    <w:rsid w:val="00D8376F"/>
    <w:rsid w:val="00E00A05"/>
    <w:rsid w:val="00E1504D"/>
    <w:rsid w:val="00E20DB4"/>
    <w:rsid w:val="00E26E9D"/>
    <w:rsid w:val="00EA1676"/>
    <w:rsid w:val="00ED28AC"/>
    <w:rsid w:val="00F24D3D"/>
    <w:rsid w:val="00F60114"/>
    <w:rsid w:val="00F66AB8"/>
    <w:rsid w:val="00F71DF6"/>
    <w:rsid w:val="00FE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FCFAF"/>
  <w15:chartTrackingRefBased/>
  <w15:docId w15:val="{94EC55D7-6A51-4C23-A42E-BD325B21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A0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25F"/>
    <w:pPr>
      <w:outlineLvl w:val="0"/>
    </w:pPr>
    <w:rPr>
      <w:rFonts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652"/>
    <w:pPr>
      <w:outlineLvl w:val="1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34F54"/>
    <w:rPr>
      <w:color w:val="808080"/>
    </w:rPr>
  </w:style>
  <w:style w:type="paragraph" w:styleId="ListParagraph">
    <w:name w:val="List Paragraph"/>
    <w:basedOn w:val="Normal"/>
    <w:uiPriority w:val="34"/>
    <w:qFormat/>
    <w:rsid w:val="00834AB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225F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C0652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20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77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D6F659-B84B-4A6A-99AC-E2B1A61AD678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B7DAD-4675-47E1-93AD-F5D49F80AB6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4</cp:revision>
  <dcterms:created xsi:type="dcterms:W3CDTF">2024-11-20T16:59:00Z</dcterms:created>
  <dcterms:modified xsi:type="dcterms:W3CDTF">2024-11-20T17:27:00Z</dcterms:modified>
</cp:coreProperties>
</file>